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3BA1B" w14:textId="52FB0C75" w:rsidR="00103837" w:rsidRPr="00DC29F0" w:rsidRDefault="00103837" w:rsidP="00103837">
      <w:pPr>
        <w:rPr>
          <w:rFonts w:asciiTheme="majorBidi" w:hAnsiTheme="majorBidi" w:cstheme="majorBidi"/>
          <w:b/>
          <w:bCs/>
          <w:lang w:val="en-GB"/>
        </w:rPr>
      </w:pPr>
      <w:r w:rsidRPr="00DC29F0">
        <w:rPr>
          <w:rFonts w:asciiTheme="majorBidi" w:hAnsiTheme="majorBidi" w:cstheme="majorBidi"/>
          <w:b/>
          <w:bCs/>
          <w:lang w:val="en-GB"/>
        </w:rPr>
        <w:t xml:space="preserve">Supplementary Table S2: Data to generate Figure 1A (new potential candidate </w:t>
      </w:r>
      <w:r w:rsidR="003342B2" w:rsidRPr="00DC29F0">
        <w:rPr>
          <w:rFonts w:asciiTheme="majorBidi" w:hAnsiTheme="majorBidi" w:cstheme="majorBidi"/>
          <w:b/>
          <w:bCs/>
          <w:lang w:val="en-GB"/>
        </w:rPr>
        <w:t>gene</w:t>
      </w:r>
      <w:r w:rsidRPr="00DC29F0">
        <w:rPr>
          <w:rFonts w:asciiTheme="majorBidi" w:hAnsiTheme="majorBidi" w:cstheme="majorBidi"/>
          <w:b/>
          <w:bCs/>
          <w:lang w:val="en-GB"/>
        </w:rPr>
        <w:t xml:space="preserve"> families not included):</w:t>
      </w:r>
    </w:p>
    <w:p w14:paraId="5D674CCA" w14:textId="77777777" w:rsidR="00103837" w:rsidRPr="00DC29F0" w:rsidRDefault="00103837" w:rsidP="00103837">
      <w:pPr>
        <w:rPr>
          <w:rFonts w:asciiTheme="majorBidi" w:hAnsiTheme="majorBidi" w:cstheme="majorBidi"/>
          <w:b/>
          <w:bCs/>
          <w:lang w:val="en-US"/>
        </w:rPr>
      </w:pPr>
      <w:r w:rsidRPr="00DC29F0">
        <w:rPr>
          <w:rFonts w:asciiTheme="majorBidi" w:hAnsiTheme="majorBidi" w:cstheme="majorBidi"/>
          <w:b/>
          <w:bCs/>
          <w:lang w:val="en-US"/>
        </w:rPr>
        <w:t>Reported cases</w:t>
      </w:r>
    </w:p>
    <w:p w14:paraId="5EF9B6F3" w14:textId="77777777" w:rsidR="00103837" w:rsidRPr="00DC29F0" w:rsidRDefault="00103837" w:rsidP="00103837">
      <w:pPr>
        <w:rPr>
          <w:rFonts w:asciiTheme="majorBidi" w:hAnsiTheme="majorBidi" w:cstheme="majorBidi"/>
          <w:b/>
          <w:bCs/>
          <w:i/>
          <w:iCs/>
          <w:lang w:val="en-US"/>
        </w:rPr>
      </w:pPr>
      <w:r w:rsidRPr="00DC29F0">
        <w:rPr>
          <w:rFonts w:asciiTheme="majorBidi" w:hAnsiTheme="majorBidi" w:cstheme="majorBidi"/>
          <w:b/>
          <w:bCs/>
          <w:i/>
          <w:iCs/>
          <w:lang w:val="en-US"/>
        </w:rPr>
        <w:t>VLDLR:</w:t>
      </w:r>
    </w:p>
    <w:p w14:paraId="2CEC72C0" w14:textId="77777777" w:rsidR="00103837" w:rsidRPr="00DC29F0" w:rsidRDefault="00103837" w:rsidP="00103837">
      <w:p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 xml:space="preserve">11 American Hutterites </w:t>
      </w:r>
    </w:p>
    <w:p w14:paraId="05FB0DDD" w14:textId="77777777" w:rsidR="00103837" w:rsidRPr="00DC29F0" w:rsidRDefault="00103837" w:rsidP="00103837">
      <w:p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12 Canadian Hutterites</w:t>
      </w:r>
    </w:p>
    <w:p w14:paraId="0B4F9029" w14:textId="77777777" w:rsidR="00103837" w:rsidRPr="00DC29F0" w:rsidRDefault="00103837" w:rsidP="00103837">
      <w:pPr>
        <w:rPr>
          <w:rFonts w:asciiTheme="majorBidi" w:hAnsiTheme="majorBidi" w:cstheme="majorBidi"/>
          <w:lang w:val="fr-SN"/>
        </w:rPr>
      </w:pPr>
      <w:r w:rsidRPr="00DC29F0">
        <w:rPr>
          <w:rFonts w:asciiTheme="majorBidi" w:hAnsiTheme="majorBidi" w:cstheme="majorBidi"/>
          <w:lang w:val="fr-SN"/>
        </w:rPr>
        <w:t xml:space="preserve">8 </w:t>
      </w:r>
      <w:proofErr w:type="spellStart"/>
      <w:r w:rsidRPr="00DC29F0">
        <w:rPr>
          <w:rFonts w:asciiTheme="majorBidi" w:hAnsiTheme="majorBidi" w:cstheme="majorBidi"/>
          <w:lang w:val="fr-SN"/>
        </w:rPr>
        <w:t>Iranian</w:t>
      </w:r>
      <w:proofErr w:type="spellEnd"/>
      <w:r w:rsidRPr="00DC29F0">
        <w:rPr>
          <w:rFonts w:asciiTheme="majorBidi" w:hAnsiTheme="majorBidi" w:cstheme="majorBidi"/>
          <w:lang w:val="fr-SN"/>
        </w:rPr>
        <w:t xml:space="preserve"> </w:t>
      </w:r>
    </w:p>
    <w:p w14:paraId="065A2334" w14:textId="77777777" w:rsidR="00103837" w:rsidRPr="00DC29F0" w:rsidRDefault="00103837" w:rsidP="00103837">
      <w:pPr>
        <w:rPr>
          <w:rFonts w:asciiTheme="majorBidi" w:hAnsiTheme="majorBidi" w:cstheme="majorBidi"/>
          <w:lang w:val="fr-SN"/>
        </w:rPr>
      </w:pPr>
      <w:r w:rsidRPr="00DC29F0">
        <w:rPr>
          <w:rFonts w:asciiTheme="majorBidi" w:hAnsiTheme="majorBidi" w:cstheme="majorBidi"/>
          <w:lang w:val="fr-SN"/>
        </w:rPr>
        <w:t>16 Turkish (3+6+3+2+2)</w:t>
      </w:r>
    </w:p>
    <w:p w14:paraId="4B053F1B" w14:textId="77777777" w:rsidR="00103837" w:rsidRPr="00DC29F0" w:rsidRDefault="00103837" w:rsidP="00103837">
      <w:pPr>
        <w:rPr>
          <w:rFonts w:asciiTheme="majorBidi" w:hAnsiTheme="majorBidi" w:cstheme="majorBidi"/>
          <w:lang w:val="fr-SN"/>
        </w:rPr>
      </w:pPr>
      <w:r w:rsidRPr="00DC29F0">
        <w:rPr>
          <w:rFonts w:asciiTheme="majorBidi" w:hAnsiTheme="majorBidi" w:cstheme="majorBidi"/>
          <w:lang w:val="fr-SN"/>
        </w:rPr>
        <w:t xml:space="preserve">5 </w:t>
      </w:r>
      <w:proofErr w:type="gramStart"/>
      <w:r w:rsidRPr="00DC29F0">
        <w:rPr>
          <w:rFonts w:asciiTheme="majorBidi" w:hAnsiTheme="majorBidi" w:cstheme="majorBidi"/>
          <w:lang w:val="fr-SN"/>
        </w:rPr>
        <w:t>Omani patients</w:t>
      </w:r>
      <w:proofErr w:type="gramEnd"/>
    </w:p>
    <w:p w14:paraId="2352D803" w14:textId="77777777" w:rsidR="00103837" w:rsidRPr="00DC29F0" w:rsidRDefault="00103837" w:rsidP="00103837">
      <w:pPr>
        <w:rPr>
          <w:rFonts w:asciiTheme="majorBidi" w:hAnsiTheme="majorBidi" w:cstheme="majorBidi"/>
          <w:lang w:val="fr-SN"/>
        </w:rPr>
      </w:pPr>
      <w:r w:rsidRPr="00DC29F0">
        <w:rPr>
          <w:rFonts w:asciiTheme="majorBidi" w:hAnsiTheme="majorBidi" w:cstheme="majorBidi"/>
          <w:lang w:val="fr-SN"/>
        </w:rPr>
        <w:t xml:space="preserve">10 </w:t>
      </w:r>
      <w:proofErr w:type="spellStart"/>
      <w:r w:rsidRPr="00DC29F0">
        <w:rPr>
          <w:rFonts w:asciiTheme="majorBidi" w:hAnsiTheme="majorBidi" w:cstheme="majorBidi"/>
          <w:lang w:val="fr-SN"/>
        </w:rPr>
        <w:t>Indian</w:t>
      </w:r>
      <w:proofErr w:type="spellEnd"/>
      <w:r w:rsidRPr="00DC29F0">
        <w:rPr>
          <w:rFonts w:asciiTheme="majorBidi" w:hAnsiTheme="majorBidi" w:cstheme="majorBidi"/>
          <w:lang w:val="fr-SN"/>
        </w:rPr>
        <w:t xml:space="preserve"> </w:t>
      </w:r>
    </w:p>
    <w:p w14:paraId="3C359F77" w14:textId="77777777" w:rsidR="00103837" w:rsidRPr="00DC29F0" w:rsidRDefault="00103837" w:rsidP="00103837">
      <w:pPr>
        <w:rPr>
          <w:rFonts w:asciiTheme="majorBidi" w:hAnsiTheme="majorBidi" w:cstheme="majorBidi"/>
          <w:lang w:val="fr-SN"/>
        </w:rPr>
      </w:pPr>
      <w:r w:rsidRPr="00DC29F0">
        <w:rPr>
          <w:rFonts w:asciiTheme="majorBidi" w:hAnsiTheme="majorBidi" w:cstheme="majorBidi"/>
          <w:lang w:val="fr-SN"/>
        </w:rPr>
        <w:t xml:space="preserve">4 </w:t>
      </w:r>
      <w:proofErr w:type="spellStart"/>
      <w:r w:rsidRPr="00DC29F0">
        <w:rPr>
          <w:rFonts w:asciiTheme="majorBidi" w:hAnsiTheme="majorBidi" w:cstheme="majorBidi"/>
          <w:lang w:val="fr-SN"/>
        </w:rPr>
        <w:t>Caucasian</w:t>
      </w:r>
      <w:proofErr w:type="spellEnd"/>
      <w:r w:rsidRPr="00DC29F0">
        <w:rPr>
          <w:rFonts w:asciiTheme="majorBidi" w:hAnsiTheme="majorBidi" w:cstheme="majorBidi"/>
          <w:lang w:val="fr-SN"/>
        </w:rPr>
        <w:t xml:space="preserve"> </w:t>
      </w:r>
    </w:p>
    <w:p w14:paraId="703370CB" w14:textId="77777777" w:rsidR="00103837" w:rsidRPr="00DC29F0" w:rsidRDefault="00103837" w:rsidP="00103837">
      <w:pPr>
        <w:rPr>
          <w:rFonts w:asciiTheme="majorBidi" w:hAnsiTheme="majorBidi" w:cstheme="majorBidi"/>
          <w:lang w:val="fr-SN"/>
        </w:rPr>
      </w:pPr>
    </w:p>
    <w:p w14:paraId="007B106A" w14:textId="77777777" w:rsidR="00103837" w:rsidRPr="00DC29F0" w:rsidRDefault="00103837" w:rsidP="00103837">
      <w:pPr>
        <w:rPr>
          <w:rFonts w:asciiTheme="majorBidi" w:hAnsiTheme="majorBidi" w:cstheme="majorBidi"/>
          <w:b/>
          <w:bCs/>
          <w:i/>
          <w:iCs/>
          <w:lang w:val="en-GB"/>
        </w:rPr>
      </w:pPr>
      <w:r w:rsidRPr="00DC29F0">
        <w:rPr>
          <w:rFonts w:asciiTheme="majorBidi" w:hAnsiTheme="majorBidi" w:cstheme="majorBidi"/>
          <w:b/>
          <w:bCs/>
          <w:i/>
          <w:iCs/>
          <w:lang w:val="en-GB"/>
        </w:rPr>
        <w:t>CA8:</w:t>
      </w:r>
    </w:p>
    <w:p w14:paraId="0C315EF2" w14:textId="77777777" w:rsidR="00103837" w:rsidRPr="00DC29F0" w:rsidRDefault="00103837" w:rsidP="00103837">
      <w:pPr>
        <w:rPr>
          <w:rFonts w:asciiTheme="majorBidi" w:hAnsiTheme="majorBidi" w:cstheme="majorBidi"/>
          <w:lang w:val="en-GB"/>
        </w:rPr>
      </w:pPr>
      <w:r w:rsidRPr="00DC29F0">
        <w:rPr>
          <w:rFonts w:asciiTheme="majorBidi" w:hAnsiTheme="majorBidi" w:cstheme="majorBidi"/>
          <w:lang w:val="en-GB"/>
        </w:rPr>
        <w:t>- 4 Iranian</w:t>
      </w:r>
    </w:p>
    <w:p w14:paraId="5D141260" w14:textId="77777777" w:rsidR="00103837" w:rsidRPr="00DC29F0" w:rsidRDefault="00103837" w:rsidP="00103837">
      <w:pPr>
        <w:rPr>
          <w:rFonts w:asciiTheme="majorBidi" w:hAnsiTheme="majorBidi" w:cstheme="majorBidi"/>
          <w:lang w:val="en-GB"/>
        </w:rPr>
      </w:pPr>
      <w:r w:rsidRPr="00DC29F0">
        <w:rPr>
          <w:rFonts w:asciiTheme="majorBidi" w:hAnsiTheme="majorBidi" w:cstheme="majorBidi"/>
          <w:lang w:val="en-GB"/>
        </w:rPr>
        <w:t>- 1 Slovakia</w:t>
      </w:r>
    </w:p>
    <w:p w14:paraId="6611D583" w14:textId="77777777" w:rsidR="00103837" w:rsidRPr="00DC29F0" w:rsidRDefault="00103837" w:rsidP="00103837">
      <w:p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- 1 Spain</w:t>
      </w:r>
    </w:p>
    <w:p w14:paraId="5538E2A6" w14:textId="77777777" w:rsidR="00103837" w:rsidRPr="00DC29F0" w:rsidRDefault="00103837" w:rsidP="00103837">
      <w:p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- 2 Indian</w:t>
      </w:r>
    </w:p>
    <w:p w14:paraId="025BCEE7" w14:textId="77777777" w:rsidR="00103837" w:rsidRPr="00DC29F0" w:rsidRDefault="00103837" w:rsidP="00103837">
      <w:p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- 1 Ukrainian</w:t>
      </w:r>
    </w:p>
    <w:p w14:paraId="171D2A2B" w14:textId="77777777" w:rsidR="00103837" w:rsidRPr="00DC29F0" w:rsidRDefault="00103837" w:rsidP="00103837">
      <w:p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- 3 Turkish</w:t>
      </w:r>
    </w:p>
    <w:p w14:paraId="54E77A94" w14:textId="77777777" w:rsidR="00103837" w:rsidRPr="00DC29F0" w:rsidRDefault="00103837" w:rsidP="00103837">
      <w:p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lastRenderedPageBreak/>
        <w:t>- 3 Saudi</w:t>
      </w:r>
    </w:p>
    <w:p w14:paraId="4F567122" w14:textId="77777777" w:rsidR="00103837" w:rsidRPr="00DC29F0" w:rsidRDefault="00103837" w:rsidP="00103837">
      <w:p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- 3 Pakistan</w:t>
      </w:r>
    </w:p>
    <w:p w14:paraId="423EF85F" w14:textId="77777777" w:rsidR="00103837" w:rsidRPr="00DC29F0" w:rsidRDefault="00103837" w:rsidP="00103837">
      <w:p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- 1 Iraqi</w:t>
      </w:r>
    </w:p>
    <w:p w14:paraId="04CB383F" w14:textId="77777777" w:rsidR="00103837" w:rsidRPr="00DC29F0" w:rsidRDefault="00103837" w:rsidP="00103837">
      <w:p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 xml:space="preserve">- 1 Caucasian </w:t>
      </w:r>
    </w:p>
    <w:p w14:paraId="0339734D" w14:textId="77777777" w:rsidR="00103837" w:rsidRPr="00DC29F0" w:rsidRDefault="00103837" w:rsidP="00103837">
      <w:p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- 1 Syrian</w:t>
      </w:r>
    </w:p>
    <w:p w14:paraId="4E08FD1B" w14:textId="77777777" w:rsidR="00103837" w:rsidRPr="00DC29F0" w:rsidRDefault="00103837" w:rsidP="00103837">
      <w:p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- 6 Unknown</w:t>
      </w:r>
    </w:p>
    <w:p w14:paraId="49E2CE20" w14:textId="77777777" w:rsidR="00103837" w:rsidRPr="00DC29F0" w:rsidRDefault="00103837" w:rsidP="00103837">
      <w:pPr>
        <w:rPr>
          <w:rFonts w:asciiTheme="majorBidi" w:hAnsiTheme="majorBidi" w:cstheme="majorBidi"/>
          <w:lang w:val="en-US"/>
        </w:rPr>
      </w:pPr>
    </w:p>
    <w:p w14:paraId="1D0A7FE3" w14:textId="77777777" w:rsidR="00103837" w:rsidRPr="00DC29F0" w:rsidRDefault="00103837" w:rsidP="00103837">
      <w:pPr>
        <w:rPr>
          <w:rFonts w:asciiTheme="majorBidi" w:hAnsiTheme="majorBidi" w:cstheme="majorBidi"/>
          <w:b/>
          <w:bCs/>
          <w:i/>
          <w:iCs/>
          <w:lang w:val="en-US"/>
        </w:rPr>
      </w:pPr>
      <w:r w:rsidRPr="00DC29F0">
        <w:rPr>
          <w:rFonts w:asciiTheme="majorBidi" w:hAnsiTheme="majorBidi" w:cstheme="majorBidi"/>
          <w:b/>
          <w:bCs/>
          <w:i/>
          <w:iCs/>
          <w:lang w:val="en-US"/>
        </w:rPr>
        <w:t>WDR81:</w:t>
      </w:r>
    </w:p>
    <w:p w14:paraId="36D8EE46" w14:textId="77777777" w:rsidR="00103837" w:rsidRPr="00DC29F0" w:rsidRDefault="00103837" w:rsidP="00103837">
      <w:pPr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5 Turkish</w:t>
      </w:r>
    </w:p>
    <w:p w14:paraId="3B39BFDB" w14:textId="77777777" w:rsidR="00103837" w:rsidRPr="00DC29F0" w:rsidRDefault="00103837" w:rsidP="00103837">
      <w:pPr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4 Brazilian</w:t>
      </w:r>
    </w:p>
    <w:p w14:paraId="318218E4" w14:textId="77777777" w:rsidR="00103837" w:rsidRPr="00DC29F0" w:rsidRDefault="00103837" w:rsidP="00103837">
      <w:pPr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2 Yemen</w:t>
      </w:r>
    </w:p>
    <w:p w14:paraId="67019E9E" w14:textId="77777777" w:rsidR="00103837" w:rsidRPr="00DC29F0" w:rsidRDefault="00103837" w:rsidP="00103837">
      <w:pPr>
        <w:rPr>
          <w:rFonts w:asciiTheme="majorBidi" w:hAnsiTheme="majorBidi" w:cstheme="majorBidi"/>
          <w:b/>
          <w:bCs/>
          <w:i/>
          <w:iCs/>
          <w:lang w:val="en-US"/>
        </w:rPr>
      </w:pPr>
      <w:r w:rsidRPr="00DC29F0">
        <w:rPr>
          <w:rFonts w:asciiTheme="majorBidi" w:hAnsiTheme="majorBidi" w:cstheme="majorBidi"/>
          <w:b/>
          <w:bCs/>
          <w:i/>
          <w:iCs/>
          <w:lang w:val="en-US"/>
        </w:rPr>
        <w:t>ATP8A2:</w:t>
      </w:r>
    </w:p>
    <w:p w14:paraId="442F11A7" w14:textId="77777777" w:rsidR="00103837" w:rsidRPr="00DC29F0" w:rsidRDefault="00103837" w:rsidP="00103837">
      <w:pPr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4 Turkish</w:t>
      </w:r>
    </w:p>
    <w:p w14:paraId="5CC50FFA" w14:textId="77777777" w:rsidR="00103837" w:rsidRPr="00DC29F0" w:rsidRDefault="00103837" w:rsidP="00103837">
      <w:pPr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3 Iranian</w:t>
      </w:r>
    </w:p>
    <w:p w14:paraId="0F02E1A2" w14:textId="77777777" w:rsidR="00103837" w:rsidRPr="00DC29F0" w:rsidRDefault="00103837" w:rsidP="00103837">
      <w:pPr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2 Unknown</w:t>
      </w:r>
    </w:p>
    <w:p w14:paraId="7C96C855" w14:textId="77777777" w:rsidR="00103837" w:rsidRPr="00DC29F0" w:rsidRDefault="00103837" w:rsidP="00103837">
      <w:pPr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2 Japanese</w:t>
      </w:r>
    </w:p>
    <w:p w14:paraId="3F9065D5" w14:textId="77777777" w:rsidR="00103837" w:rsidRPr="00DC29F0" w:rsidRDefault="00103837" w:rsidP="00103837">
      <w:pPr>
        <w:rPr>
          <w:rFonts w:asciiTheme="majorBidi" w:hAnsiTheme="majorBidi" w:cstheme="majorBidi"/>
          <w:lang w:val="en-US"/>
        </w:rPr>
      </w:pPr>
    </w:p>
    <w:p w14:paraId="219F6716" w14:textId="77777777" w:rsidR="00103837" w:rsidRPr="00DC29F0" w:rsidRDefault="00103837" w:rsidP="00103837">
      <w:pPr>
        <w:rPr>
          <w:rFonts w:asciiTheme="majorBidi" w:hAnsiTheme="majorBidi" w:cstheme="majorBidi"/>
          <w:b/>
          <w:bCs/>
          <w:lang w:val="en-US"/>
        </w:rPr>
      </w:pPr>
      <w:r w:rsidRPr="00DC29F0">
        <w:rPr>
          <w:rFonts w:asciiTheme="majorBidi" w:hAnsiTheme="majorBidi" w:cstheme="majorBidi"/>
          <w:b/>
          <w:bCs/>
          <w:lang w:val="en-US"/>
        </w:rPr>
        <w:t>If we divide these cases related to ancestry:</w:t>
      </w:r>
    </w:p>
    <w:p w14:paraId="7B426E23" w14:textId="77777777" w:rsidR="00103837" w:rsidRPr="00DC29F0" w:rsidRDefault="00103837" w:rsidP="00103837">
      <w:pPr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b/>
          <w:bCs/>
          <w:lang w:val="en-US"/>
        </w:rPr>
        <w:lastRenderedPageBreak/>
        <w:t>European (Caucasian): 31</w:t>
      </w:r>
    </w:p>
    <w:p w14:paraId="3E8828EE" w14:textId="77777777" w:rsidR="00103837" w:rsidRPr="00DC29F0" w:rsidRDefault="00103837" w:rsidP="00103837">
      <w:pPr>
        <w:ind w:left="360"/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i/>
          <w:iCs/>
          <w:lang w:val="en-US"/>
        </w:rPr>
        <w:t>VLDLR</w:t>
      </w:r>
      <w:r w:rsidRPr="00DC29F0">
        <w:rPr>
          <w:rFonts w:asciiTheme="majorBidi" w:hAnsiTheme="majorBidi" w:cstheme="majorBidi"/>
          <w:lang w:val="en-US"/>
        </w:rPr>
        <w:t>: 11 American Hutterites,12 Canadian Hutterites, 4 Caucasian</w:t>
      </w:r>
    </w:p>
    <w:p w14:paraId="089701D0" w14:textId="77777777" w:rsidR="00103837" w:rsidRPr="00DC29F0" w:rsidRDefault="00103837" w:rsidP="00103837">
      <w:pPr>
        <w:ind w:left="360"/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i/>
          <w:iCs/>
          <w:lang w:val="en-US"/>
        </w:rPr>
        <w:t>CA8</w:t>
      </w:r>
      <w:r w:rsidRPr="00DC29F0">
        <w:rPr>
          <w:rFonts w:asciiTheme="majorBidi" w:hAnsiTheme="majorBidi" w:cstheme="majorBidi"/>
          <w:lang w:val="en-US"/>
        </w:rPr>
        <w:t>: 1 Slovakia, 1 Spain, 1 Ukrainian, 1 Caucasian</w:t>
      </w:r>
    </w:p>
    <w:p w14:paraId="242D49C1" w14:textId="77777777" w:rsidR="00103837" w:rsidRPr="00DC29F0" w:rsidRDefault="00103837" w:rsidP="00103837">
      <w:pPr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 xml:space="preserve"> </w:t>
      </w:r>
      <w:r w:rsidRPr="00DC29F0">
        <w:rPr>
          <w:rFonts w:asciiTheme="majorBidi" w:hAnsiTheme="majorBidi" w:cstheme="majorBidi"/>
          <w:b/>
          <w:bCs/>
          <w:lang w:val="en-US"/>
        </w:rPr>
        <w:t>Sub-Saharan African 0</w:t>
      </w:r>
    </w:p>
    <w:p w14:paraId="787325A3" w14:textId="77777777" w:rsidR="00103837" w:rsidRPr="00DC29F0" w:rsidRDefault="00103837" w:rsidP="00103837">
      <w:pPr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proofErr w:type="spellStart"/>
      <w:r w:rsidRPr="00DC29F0">
        <w:rPr>
          <w:rFonts w:asciiTheme="majorBidi" w:hAnsiTheme="majorBidi" w:cstheme="majorBidi"/>
          <w:b/>
          <w:bCs/>
        </w:rPr>
        <w:t>Asian</w:t>
      </w:r>
      <w:proofErr w:type="spellEnd"/>
      <w:r w:rsidRPr="00DC29F0">
        <w:rPr>
          <w:rFonts w:asciiTheme="majorBidi" w:hAnsiTheme="majorBidi" w:cstheme="majorBidi"/>
          <w:b/>
          <w:bCs/>
        </w:rPr>
        <w:t>: 51</w:t>
      </w:r>
    </w:p>
    <w:p w14:paraId="7477C4B7" w14:textId="77777777" w:rsidR="00103837" w:rsidRPr="00DC29F0" w:rsidRDefault="00103837" w:rsidP="00103837">
      <w:pPr>
        <w:ind w:left="360"/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i/>
          <w:iCs/>
          <w:lang w:val="en-US"/>
        </w:rPr>
        <w:t>VLDLR</w:t>
      </w:r>
      <w:r w:rsidRPr="00DC29F0">
        <w:rPr>
          <w:rFonts w:asciiTheme="majorBidi" w:hAnsiTheme="majorBidi" w:cstheme="majorBidi"/>
          <w:lang w:val="en-US"/>
        </w:rPr>
        <w:t>: 8 Iranian, 16 Turkish, 10 Indian</w:t>
      </w:r>
    </w:p>
    <w:p w14:paraId="31C28CE7" w14:textId="77777777" w:rsidR="00103837" w:rsidRPr="00DC29F0" w:rsidRDefault="00103837" w:rsidP="00103837">
      <w:pPr>
        <w:ind w:left="360"/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i/>
          <w:iCs/>
          <w:lang w:val="en-US"/>
        </w:rPr>
        <w:t>CA8</w:t>
      </w:r>
      <w:r w:rsidRPr="00DC29F0">
        <w:rPr>
          <w:rFonts w:asciiTheme="majorBidi" w:hAnsiTheme="majorBidi" w:cstheme="majorBidi"/>
          <w:lang w:val="en-US"/>
        </w:rPr>
        <w:t>: 4 Iranian, 2 Indian, 3 Turkish, 3 Pakistan</w:t>
      </w:r>
    </w:p>
    <w:p w14:paraId="0FA44D77" w14:textId="77777777" w:rsidR="00103837" w:rsidRPr="00DC29F0" w:rsidRDefault="00103837" w:rsidP="00103837">
      <w:pPr>
        <w:ind w:left="360"/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i/>
          <w:iCs/>
          <w:lang w:val="en-US"/>
        </w:rPr>
        <w:t>WDR81</w:t>
      </w:r>
      <w:r w:rsidRPr="00DC29F0">
        <w:rPr>
          <w:rFonts w:asciiTheme="majorBidi" w:hAnsiTheme="majorBidi" w:cstheme="majorBidi"/>
          <w:lang w:val="en-US"/>
        </w:rPr>
        <w:t>: 5 Turkish</w:t>
      </w:r>
    </w:p>
    <w:p w14:paraId="2D3C9603" w14:textId="77777777" w:rsidR="00103837" w:rsidRPr="00DC29F0" w:rsidRDefault="00103837" w:rsidP="00103837">
      <w:pPr>
        <w:ind w:left="360"/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i/>
          <w:iCs/>
          <w:lang w:val="en-US"/>
        </w:rPr>
        <w:t>ATP8A2</w:t>
      </w:r>
      <w:r w:rsidRPr="00DC29F0">
        <w:rPr>
          <w:rFonts w:asciiTheme="majorBidi" w:hAnsiTheme="majorBidi" w:cstheme="majorBidi"/>
          <w:lang w:val="en-US"/>
        </w:rPr>
        <w:t>: 4 Turkish, 3 Iranian, 2 Japanese</w:t>
      </w:r>
    </w:p>
    <w:p w14:paraId="0853CB62" w14:textId="77777777" w:rsidR="00103837" w:rsidRPr="00DC29F0" w:rsidRDefault="00103837" w:rsidP="00103837">
      <w:pPr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b/>
          <w:bCs/>
        </w:rPr>
        <w:t>Native American: 0</w:t>
      </w:r>
    </w:p>
    <w:p w14:paraId="11AE1D5C" w14:textId="77777777" w:rsidR="00103837" w:rsidRPr="00DC29F0" w:rsidRDefault="00103837" w:rsidP="00103837">
      <w:pPr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proofErr w:type="spellStart"/>
      <w:r w:rsidRPr="00DC29F0">
        <w:rPr>
          <w:rFonts w:asciiTheme="majorBidi" w:hAnsiTheme="majorBidi" w:cstheme="majorBidi"/>
          <w:b/>
          <w:bCs/>
        </w:rPr>
        <w:t>Oceanian</w:t>
      </w:r>
      <w:proofErr w:type="spellEnd"/>
      <w:r w:rsidRPr="00DC29F0">
        <w:rPr>
          <w:rFonts w:asciiTheme="majorBidi" w:hAnsiTheme="majorBidi" w:cstheme="majorBidi"/>
          <w:b/>
          <w:bCs/>
        </w:rPr>
        <w:t xml:space="preserve"> (</w:t>
      </w:r>
      <w:proofErr w:type="spellStart"/>
      <w:r w:rsidRPr="00DC29F0">
        <w:rPr>
          <w:rFonts w:asciiTheme="majorBidi" w:hAnsiTheme="majorBidi" w:cstheme="majorBidi"/>
          <w:b/>
          <w:bCs/>
        </w:rPr>
        <w:t>Melanesian</w:t>
      </w:r>
      <w:proofErr w:type="spellEnd"/>
      <w:r w:rsidRPr="00DC29F0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DC29F0">
        <w:rPr>
          <w:rFonts w:asciiTheme="majorBidi" w:hAnsiTheme="majorBidi" w:cstheme="majorBidi"/>
          <w:b/>
          <w:bCs/>
        </w:rPr>
        <w:t>Polynesian</w:t>
      </w:r>
      <w:proofErr w:type="spellEnd"/>
      <w:r w:rsidRPr="00DC29F0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DC29F0">
        <w:rPr>
          <w:rFonts w:asciiTheme="majorBidi" w:hAnsiTheme="majorBidi" w:cstheme="majorBidi"/>
          <w:b/>
          <w:bCs/>
        </w:rPr>
        <w:t>Micronesian</w:t>
      </w:r>
      <w:proofErr w:type="spellEnd"/>
      <w:r w:rsidRPr="00DC29F0">
        <w:rPr>
          <w:rFonts w:asciiTheme="majorBidi" w:hAnsiTheme="majorBidi" w:cstheme="majorBidi"/>
          <w:b/>
          <w:bCs/>
        </w:rPr>
        <w:t>): 0</w:t>
      </w:r>
    </w:p>
    <w:p w14:paraId="5FA91315" w14:textId="77777777" w:rsidR="00103837" w:rsidRPr="00DC29F0" w:rsidRDefault="00103837" w:rsidP="00103837">
      <w:pPr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proofErr w:type="spellStart"/>
      <w:r w:rsidRPr="00DC29F0">
        <w:rPr>
          <w:rFonts w:asciiTheme="majorBidi" w:hAnsiTheme="majorBidi" w:cstheme="majorBidi"/>
          <w:b/>
          <w:bCs/>
        </w:rPr>
        <w:t>Arab</w:t>
      </w:r>
      <w:proofErr w:type="spellEnd"/>
      <w:r w:rsidRPr="00DC29F0">
        <w:rPr>
          <w:rFonts w:asciiTheme="majorBidi" w:hAnsiTheme="majorBidi" w:cstheme="majorBidi"/>
          <w:b/>
          <w:bCs/>
        </w:rPr>
        <w:t>: 12</w:t>
      </w:r>
    </w:p>
    <w:p w14:paraId="744E0376" w14:textId="77777777" w:rsidR="00103837" w:rsidRPr="00DC29F0" w:rsidRDefault="00103837" w:rsidP="00103837">
      <w:pPr>
        <w:ind w:left="360"/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i/>
          <w:iCs/>
          <w:lang w:val="en-US"/>
        </w:rPr>
        <w:t>VLDLR</w:t>
      </w:r>
      <w:r w:rsidRPr="00DC29F0">
        <w:rPr>
          <w:rFonts w:asciiTheme="majorBidi" w:hAnsiTheme="majorBidi" w:cstheme="majorBidi"/>
          <w:lang w:val="en-US"/>
        </w:rPr>
        <w:t>: 5 Omani patients</w:t>
      </w:r>
    </w:p>
    <w:p w14:paraId="6FE7C937" w14:textId="77777777" w:rsidR="00103837" w:rsidRPr="00DC29F0" w:rsidRDefault="00103837" w:rsidP="00103837">
      <w:pPr>
        <w:ind w:left="360"/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i/>
          <w:iCs/>
          <w:lang w:val="en-US"/>
        </w:rPr>
        <w:t>CA8</w:t>
      </w:r>
      <w:r w:rsidRPr="00DC29F0">
        <w:rPr>
          <w:rFonts w:asciiTheme="majorBidi" w:hAnsiTheme="majorBidi" w:cstheme="majorBidi"/>
          <w:lang w:val="en-US"/>
        </w:rPr>
        <w:t>: 3 Saudi, 1 Iraqi, 1 Syrian, 2 Yemen</w:t>
      </w:r>
    </w:p>
    <w:p w14:paraId="2A1F2CDB" w14:textId="77777777" w:rsidR="00103837" w:rsidRPr="00DC29F0" w:rsidRDefault="00103837" w:rsidP="00103837">
      <w:pPr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b/>
          <w:bCs/>
          <w:lang w:val="en-US"/>
        </w:rPr>
        <w:t>Indigenous Siberian and Central Asian</w:t>
      </w:r>
    </w:p>
    <w:p w14:paraId="09089A5D" w14:textId="77777777" w:rsidR="00103837" w:rsidRPr="00DC29F0" w:rsidRDefault="00103837" w:rsidP="00103837">
      <w:pPr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proofErr w:type="spellStart"/>
      <w:r w:rsidRPr="00DC29F0">
        <w:rPr>
          <w:rFonts w:asciiTheme="majorBidi" w:hAnsiTheme="majorBidi" w:cstheme="majorBidi"/>
          <w:b/>
          <w:bCs/>
        </w:rPr>
        <w:t>Admixed</w:t>
      </w:r>
      <w:proofErr w:type="spellEnd"/>
      <w:r w:rsidRPr="00DC29F0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DC29F0">
        <w:rPr>
          <w:rFonts w:asciiTheme="majorBidi" w:hAnsiTheme="majorBidi" w:cstheme="majorBidi"/>
          <w:b/>
          <w:bCs/>
        </w:rPr>
        <w:t>ancestry</w:t>
      </w:r>
      <w:proofErr w:type="spellEnd"/>
    </w:p>
    <w:p w14:paraId="2A169C3B" w14:textId="77777777" w:rsidR="00103837" w:rsidRPr="00DC29F0" w:rsidRDefault="00103837" w:rsidP="00103837">
      <w:pPr>
        <w:ind w:firstLine="360"/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lang w:val="en-US"/>
        </w:rPr>
        <w:t>4 Brazilian</w:t>
      </w:r>
    </w:p>
    <w:p w14:paraId="407450FC" w14:textId="77777777" w:rsidR="00103837" w:rsidRPr="00DC29F0" w:rsidRDefault="00103837" w:rsidP="00103837">
      <w:pPr>
        <w:ind w:firstLine="360"/>
        <w:rPr>
          <w:rFonts w:asciiTheme="majorBidi" w:hAnsiTheme="majorBidi" w:cstheme="majorBidi"/>
          <w:lang w:val="en-US"/>
        </w:rPr>
      </w:pPr>
    </w:p>
    <w:p w14:paraId="4953AD50" w14:textId="77777777" w:rsidR="00103837" w:rsidRPr="00DC29F0" w:rsidRDefault="00103837" w:rsidP="00103837">
      <w:pPr>
        <w:ind w:firstLine="360"/>
        <w:rPr>
          <w:rFonts w:asciiTheme="majorBidi" w:hAnsiTheme="majorBidi" w:cstheme="majorBidi"/>
          <w:lang w:val="en-US"/>
        </w:rPr>
      </w:pPr>
      <w:r w:rsidRPr="00DC29F0">
        <w:rPr>
          <w:rFonts w:asciiTheme="majorBidi" w:hAnsiTheme="majorBidi" w:cstheme="majorBidi"/>
          <w:noProof/>
          <w:lang w:val="en-US"/>
        </w:rPr>
        <w:lastRenderedPageBreak/>
        <w:drawing>
          <wp:inline distT="0" distB="0" distL="0" distR="0" wp14:anchorId="0D205CB8" wp14:editId="2D91A655">
            <wp:extent cx="7905750" cy="1952727"/>
            <wp:effectExtent l="0" t="0" r="0" b="9525"/>
            <wp:docPr id="1107103558" name="Imagen 1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103558" name="Imagen 1" descr="Tabla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921180" cy="1956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CA0C5" w14:textId="06398BCB" w:rsidR="00103837" w:rsidRPr="00DC29F0" w:rsidRDefault="00103837" w:rsidP="00103837">
      <w:pPr>
        <w:ind w:firstLine="360"/>
        <w:rPr>
          <w:rFonts w:asciiTheme="majorBidi" w:hAnsiTheme="majorBidi" w:cstheme="majorBidi"/>
          <w:lang w:val="en-GB"/>
        </w:rPr>
      </w:pPr>
      <w:r w:rsidRPr="00DC29F0">
        <w:rPr>
          <w:rFonts w:asciiTheme="majorBidi" w:hAnsiTheme="majorBidi" w:cstheme="majorBidi"/>
          <w:b/>
          <w:bCs/>
          <w:lang w:val="en-US"/>
        </w:rPr>
        <w:t>Supplementary Table S2</w:t>
      </w:r>
      <w:r w:rsidRPr="00DC29F0">
        <w:rPr>
          <w:rFonts w:asciiTheme="majorBidi" w:hAnsiTheme="majorBidi" w:cstheme="majorBidi"/>
          <w:lang w:val="en-US"/>
        </w:rPr>
        <w:t xml:space="preserve">: </w:t>
      </w:r>
      <w:r w:rsidRPr="00DC29F0">
        <w:rPr>
          <w:rFonts w:asciiTheme="majorBidi" w:hAnsiTheme="majorBidi" w:cstheme="majorBidi"/>
          <w:lang w:val="en-GB"/>
        </w:rPr>
        <w:t xml:space="preserve">Estimated Prevalence of </w:t>
      </w:r>
      <w:r w:rsidRPr="00DC29F0">
        <w:rPr>
          <w:rFonts w:asciiTheme="majorBidi" w:hAnsiTheme="majorBidi" w:cstheme="majorBidi"/>
          <w:i/>
          <w:iCs/>
          <w:lang w:val="en-GB"/>
        </w:rPr>
        <w:t>CAMRQ</w:t>
      </w:r>
      <w:r w:rsidRPr="00DC29F0">
        <w:rPr>
          <w:rFonts w:asciiTheme="majorBidi" w:hAnsiTheme="majorBidi" w:cstheme="majorBidi"/>
          <w:lang w:val="en-GB"/>
        </w:rPr>
        <w:t>-Related Disorders based on reported cases in the literature.</w:t>
      </w:r>
    </w:p>
    <w:p w14:paraId="26F38253" w14:textId="77777777" w:rsidR="0015467D" w:rsidRPr="00DC29F0" w:rsidRDefault="0015467D">
      <w:pPr>
        <w:rPr>
          <w:rFonts w:asciiTheme="majorBidi" w:hAnsiTheme="majorBidi" w:cstheme="majorBidi"/>
          <w:lang w:val="en-GB"/>
        </w:rPr>
      </w:pPr>
    </w:p>
    <w:sectPr w:rsidR="0015467D" w:rsidRPr="00DC29F0" w:rsidSect="00103837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0238EE"/>
    <w:multiLevelType w:val="hybridMultilevel"/>
    <w:tmpl w:val="46801852"/>
    <w:lvl w:ilvl="0" w:tplc="609E19C6">
      <w:start w:val="6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5411B9"/>
    <w:multiLevelType w:val="hybridMultilevel"/>
    <w:tmpl w:val="91CE32F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862508">
    <w:abstractNumId w:val="0"/>
  </w:num>
  <w:num w:numId="2" w16cid:durableId="112619989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837"/>
    <w:rsid w:val="00103837"/>
    <w:rsid w:val="0015467D"/>
    <w:rsid w:val="001E3778"/>
    <w:rsid w:val="002F3A80"/>
    <w:rsid w:val="003342B2"/>
    <w:rsid w:val="00603DBE"/>
    <w:rsid w:val="00654BBE"/>
    <w:rsid w:val="007B1FA9"/>
    <w:rsid w:val="007F655E"/>
    <w:rsid w:val="009C6393"/>
    <w:rsid w:val="00A848BF"/>
    <w:rsid w:val="00BA51E0"/>
    <w:rsid w:val="00BC60F6"/>
    <w:rsid w:val="00CD61E2"/>
    <w:rsid w:val="00D11600"/>
    <w:rsid w:val="00DC29F0"/>
    <w:rsid w:val="00F7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84915A"/>
  <w15:chartTrackingRefBased/>
  <w15:docId w15:val="{A91386B2-6802-4154-B38A-A87EB0486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837"/>
    <w:pPr>
      <w:spacing w:line="278" w:lineRule="auto"/>
    </w:pPr>
    <w:rPr>
      <w:sz w:val="24"/>
      <w:szCs w:val="24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8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8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83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8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83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8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8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8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8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83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8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83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83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83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8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8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8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8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8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8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8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8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8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8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383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83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83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837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5</Words>
  <Characters>977</Characters>
  <Application>Microsoft Office Word</Application>
  <DocSecurity>0</DocSecurity>
  <Lines>57</Lines>
  <Paragraphs>59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el Adnan</dc:creator>
  <cp:keywords/>
  <dc:description/>
  <cp:lastModifiedBy>Tariq Jawabri</cp:lastModifiedBy>
  <cp:revision>2</cp:revision>
  <dcterms:created xsi:type="dcterms:W3CDTF">2025-11-14T09:38:00Z</dcterms:created>
  <dcterms:modified xsi:type="dcterms:W3CDTF">2025-11-14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2482a6-8df4-4a1d-b4ec-48e00c923e3c</vt:lpwstr>
  </property>
  <property fmtid="{D5CDD505-2E9C-101B-9397-08002B2CF9AE}" pid="3" name="MSIP_Label_d3d7eded-5fbb-4e74-baac-4decc5b8fd35_Enabled">
    <vt:lpwstr>true</vt:lpwstr>
  </property>
  <property fmtid="{D5CDD505-2E9C-101B-9397-08002B2CF9AE}" pid="4" name="MSIP_Label_d3d7eded-5fbb-4e74-baac-4decc5b8fd35_SetDate">
    <vt:lpwstr>2025-10-14T06:59:26Z</vt:lpwstr>
  </property>
  <property fmtid="{D5CDD505-2E9C-101B-9397-08002B2CF9AE}" pid="5" name="MSIP_Label_d3d7eded-5fbb-4e74-baac-4decc5b8fd35_Method">
    <vt:lpwstr>Standard</vt:lpwstr>
  </property>
  <property fmtid="{D5CDD505-2E9C-101B-9397-08002B2CF9AE}" pid="6" name="MSIP_Label_d3d7eded-5fbb-4e74-baac-4decc5b8fd35_Name">
    <vt:lpwstr>Liwa Label</vt:lpwstr>
  </property>
  <property fmtid="{D5CDD505-2E9C-101B-9397-08002B2CF9AE}" pid="7" name="MSIP_Label_d3d7eded-5fbb-4e74-baac-4decc5b8fd35_SiteId">
    <vt:lpwstr>83c04ed0-6d35-44e6-84ff-3ee7129a9c48</vt:lpwstr>
  </property>
  <property fmtid="{D5CDD505-2E9C-101B-9397-08002B2CF9AE}" pid="8" name="MSIP_Label_d3d7eded-5fbb-4e74-baac-4decc5b8fd35_ActionId">
    <vt:lpwstr>70098561-1607-40b0-88e9-5f541b6a5f75</vt:lpwstr>
  </property>
  <property fmtid="{D5CDD505-2E9C-101B-9397-08002B2CF9AE}" pid="9" name="MSIP_Label_d3d7eded-5fbb-4e74-baac-4decc5b8fd35_ContentBits">
    <vt:lpwstr>0</vt:lpwstr>
  </property>
  <property fmtid="{D5CDD505-2E9C-101B-9397-08002B2CF9AE}" pid="10" name="MSIP_Label_d3d7eded-5fbb-4e74-baac-4decc5b8fd35_Tag">
    <vt:lpwstr>10, 3, 0, 1</vt:lpwstr>
  </property>
</Properties>
</file>